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4AA00" w14:textId="329CA721" w:rsidR="00BD55C3" w:rsidRPr="00D76E67" w:rsidRDefault="002B6274" w:rsidP="00BD55C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E7321B">
        <w:rPr>
          <w:rFonts w:cstheme="minorHAnsi"/>
          <w:b/>
          <w:sz w:val="24"/>
          <w:szCs w:val="24"/>
        </w:rPr>
        <w:t>1</w:t>
      </w: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 </w:t>
      </w:r>
      <w:r w:rsidR="00E7321B">
        <w:rPr>
          <w:rFonts w:cstheme="minorHAnsi"/>
          <w:b/>
          <w:sz w:val="24"/>
          <w:szCs w:val="24"/>
        </w:rPr>
        <w:t>Text</w:t>
      </w:r>
      <w:r>
        <w:rPr>
          <w:rFonts w:cstheme="minorHAnsi"/>
          <w:b/>
          <w:sz w:val="24"/>
          <w:szCs w:val="24"/>
        </w:rPr>
        <w:t xml:space="preserve">. </w:t>
      </w:r>
      <w:r w:rsidR="00BD55C3" w:rsidRPr="00D76E67">
        <w:rPr>
          <w:rFonts w:cstheme="minorHAnsi"/>
          <w:b/>
          <w:sz w:val="24"/>
          <w:szCs w:val="24"/>
        </w:rPr>
        <w:t xml:space="preserve">Sanitation and </w:t>
      </w:r>
      <w:r w:rsidR="00BD55C3">
        <w:rPr>
          <w:rFonts w:cstheme="minorHAnsi"/>
          <w:b/>
          <w:sz w:val="24"/>
          <w:szCs w:val="24"/>
        </w:rPr>
        <w:t xml:space="preserve">hookworm infection </w:t>
      </w:r>
      <w:r w:rsidR="00BD55C3" w:rsidRPr="00D76E67">
        <w:rPr>
          <w:rFonts w:cstheme="minorHAnsi"/>
          <w:b/>
          <w:sz w:val="24"/>
          <w:szCs w:val="24"/>
        </w:rPr>
        <w:t>model code (dagitty.net)</w:t>
      </w:r>
    </w:p>
    <w:p w14:paraId="7A0AC5CC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Age%2FSex 1 @0.753,1.348</w:t>
      </w:r>
    </w:p>
    <w:p w14:paraId="0A53106F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Covered%20Floor 1 @0.751,0.156</w:t>
      </w:r>
    </w:p>
    <w:p w14:paraId="2FAA2667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Dewormed 1 @1.</w:t>
      </w:r>
      <w:proofErr w:type="gramStart"/>
      <w:r w:rsidRPr="00D76E67">
        <w:rPr>
          <w:rFonts w:cstheme="minorHAnsi"/>
          <w:sz w:val="24"/>
          <w:szCs w:val="24"/>
        </w:rPr>
        <w:t>270,-</w:t>
      </w:r>
      <w:proofErr w:type="gramEnd"/>
      <w:r w:rsidRPr="00D76E67">
        <w:rPr>
          <w:rFonts w:cstheme="minorHAnsi"/>
          <w:sz w:val="24"/>
          <w:szCs w:val="24"/>
        </w:rPr>
        <w:t>0.420</w:t>
      </w:r>
    </w:p>
    <w:p w14:paraId="2D8FFA1D" w14:textId="77777777" w:rsidR="00BD55C3" w:rsidRPr="00222369" w:rsidRDefault="00BD55C3" w:rsidP="00BD55C3">
      <w:pPr>
        <w:rPr>
          <w:rFonts w:cstheme="minorHAnsi"/>
          <w:sz w:val="24"/>
          <w:szCs w:val="24"/>
          <w:lang w:val="es-ES"/>
        </w:rPr>
      </w:pPr>
      <w:r w:rsidRPr="00222369">
        <w:rPr>
          <w:rFonts w:cstheme="minorHAnsi"/>
          <w:sz w:val="24"/>
          <w:szCs w:val="24"/>
          <w:lang w:val="es-ES"/>
        </w:rPr>
        <w:t>Faeces%20In%20Environment U @-1.037,0.661</w:t>
      </w:r>
    </w:p>
    <w:p w14:paraId="077AE2F6" w14:textId="77777777" w:rsidR="00BD55C3" w:rsidRPr="00416BA2" w:rsidRDefault="00BD55C3" w:rsidP="00BD55C3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Hh%20Sanitation E @-0.521,-0.437</w:t>
      </w:r>
    </w:p>
    <w:p w14:paraId="1061A23B" w14:textId="77777777" w:rsidR="00BD55C3" w:rsidRPr="00222369" w:rsidRDefault="00BD55C3" w:rsidP="00BD55C3">
      <w:pPr>
        <w:rPr>
          <w:rFonts w:cstheme="minorHAnsi"/>
          <w:sz w:val="24"/>
          <w:szCs w:val="24"/>
        </w:rPr>
      </w:pPr>
      <w:r w:rsidRPr="00222369">
        <w:rPr>
          <w:rFonts w:cstheme="minorHAnsi"/>
          <w:sz w:val="24"/>
          <w:szCs w:val="24"/>
        </w:rPr>
        <w:t>Hh%20Wealth 1 @-0.</w:t>
      </w:r>
      <w:proofErr w:type="gramStart"/>
      <w:r w:rsidRPr="00222369">
        <w:rPr>
          <w:rFonts w:cstheme="minorHAnsi"/>
          <w:sz w:val="24"/>
          <w:szCs w:val="24"/>
        </w:rPr>
        <w:t>069,-</w:t>
      </w:r>
      <w:proofErr w:type="gramEnd"/>
      <w:r w:rsidRPr="00222369">
        <w:rPr>
          <w:rFonts w:cstheme="minorHAnsi"/>
          <w:sz w:val="24"/>
          <w:szCs w:val="24"/>
        </w:rPr>
        <w:t>1.372</w:t>
      </w:r>
    </w:p>
    <w:p w14:paraId="0C996104" w14:textId="77777777" w:rsidR="00BD55C3" w:rsidRPr="00222369" w:rsidRDefault="00BD55C3" w:rsidP="00BD55C3">
      <w:pPr>
        <w:rPr>
          <w:rFonts w:cstheme="minorHAnsi"/>
          <w:sz w:val="24"/>
          <w:szCs w:val="24"/>
        </w:rPr>
      </w:pPr>
      <w:r w:rsidRPr="00222369">
        <w:rPr>
          <w:rFonts w:cstheme="minorHAnsi"/>
          <w:sz w:val="24"/>
          <w:szCs w:val="24"/>
        </w:rPr>
        <w:t>Hw%20Contamination U @0.256,0.697</w:t>
      </w:r>
    </w:p>
    <w:p w14:paraId="732B970A" w14:textId="77777777" w:rsidR="00BD55C3" w:rsidRPr="00416BA2" w:rsidRDefault="00BD55C3" w:rsidP="00BD55C3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Hw%20Exposure U @0.761,0.701</w:t>
      </w:r>
    </w:p>
    <w:p w14:paraId="6A4E4A80" w14:textId="77777777" w:rsidR="00BD55C3" w:rsidRPr="00416BA2" w:rsidRDefault="00BD55C3" w:rsidP="00BD55C3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Hw%20Infection O @1.273,0.709</w:t>
      </w:r>
    </w:p>
    <w:p w14:paraId="588CF1AE" w14:textId="77777777" w:rsidR="00BD55C3" w:rsidRPr="00416BA2" w:rsidRDefault="00BD55C3" w:rsidP="00BD55C3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Sch%20Aridity 1 @-1.228,1.449</w:t>
      </w:r>
    </w:p>
    <w:p w14:paraId="3220909B" w14:textId="77777777" w:rsidR="00BD55C3" w:rsidRPr="00416BA2" w:rsidRDefault="00BD55C3" w:rsidP="00BD55C3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Sch%20Sanitation E @-1.891,0.647</w:t>
      </w:r>
    </w:p>
    <w:p w14:paraId="26584F78" w14:textId="77777777" w:rsidR="00BD55C3" w:rsidRPr="00416BA2" w:rsidRDefault="00BD55C3" w:rsidP="00BD55C3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Sch%20Soil%20High%20Sand 1 @-1.220,1.170</w:t>
      </w:r>
    </w:p>
    <w:p w14:paraId="24ED7B2C" w14:textId="77777777" w:rsidR="00BD55C3" w:rsidRPr="00416BA2" w:rsidRDefault="00BD55C3" w:rsidP="00BD55C3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Sch%20Unmeasured U @-1.898,1.435</w:t>
      </w:r>
    </w:p>
    <w:p w14:paraId="459B12E3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Urban 1 @-1.669,1.018</w:t>
      </w:r>
    </w:p>
    <w:p w14:paraId="69306860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hoes 1 @1.007,0.156</w:t>
      </w:r>
    </w:p>
    <w:p w14:paraId="012129E2" w14:textId="77777777" w:rsidR="00BD55C3" w:rsidRPr="002B6274" w:rsidRDefault="00BD55C3" w:rsidP="00BD55C3">
      <w:pPr>
        <w:rPr>
          <w:rFonts w:cstheme="minorHAnsi"/>
          <w:sz w:val="24"/>
          <w:szCs w:val="24"/>
        </w:rPr>
      </w:pPr>
      <w:r w:rsidRPr="002B6274">
        <w:rPr>
          <w:rFonts w:cstheme="minorHAnsi"/>
          <w:sz w:val="24"/>
          <w:szCs w:val="24"/>
        </w:rPr>
        <w:t>V%20Aridity 1 @-1.</w:t>
      </w:r>
      <w:proofErr w:type="gramStart"/>
      <w:r w:rsidRPr="002B6274">
        <w:rPr>
          <w:rFonts w:cstheme="minorHAnsi"/>
          <w:sz w:val="24"/>
          <w:szCs w:val="24"/>
        </w:rPr>
        <w:t>269,-</w:t>
      </w:r>
      <w:proofErr w:type="gramEnd"/>
      <w:r w:rsidRPr="002B6274">
        <w:rPr>
          <w:rFonts w:cstheme="minorHAnsi"/>
          <w:sz w:val="24"/>
          <w:szCs w:val="24"/>
        </w:rPr>
        <w:t>0.402</w:t>
      </w:r>
    </w:p>
    <w:p w14:paraId="70507201" w14:textId="77777777" w:rsidR="00BD55C3" w:rsidRPr="00416BA2" w:rsidRDefault="00BD55C3" w:rsidP="00BD55C3">
      <w:pPr>
        <w:rPr>
          <w:rFonts w:cstheme="minorHAnsi"/>
          <w:sz w:val="24"/>
          <w:szCs w:val="24"/>
          <w:lang w:val="es-ES"/>
        </w:rPr>
      </w:pPr>
      <w:r w:rsidRPr="00416BA2">
        <w:rPr>
          <w:rFonts w:cstheme="minorHAnsi"/>
          <w:sz w:val="24"/>
          <w:szCs w:val="24"/>
          <w:lang w:val="es-ES"/>
        </w:rPr>
        <w:t>V%20Sanitation E @-1.870,-0.031</w:t>
      </w:r>
    </w:p>
    <w:p w14:paraId="59328554" w14:textId="77777777" w:rsidR="00BD55C3" w:rsidRPr="002B6274" w:rsidRDefault="00BD55C3" w:rsidP="00BD55C3">
      <w:pPr>
        <w:rPr>
          <w:rFonts w:cstheme="minorHAnsi"/>
          <w:sz w:val="24"/>
          <w:szCs w:val="24"/>
          <w:lang w:val="es-ES"/>
        </w:rPr>
      </w:pPr>
      <w:r w:rsidRPr="002B6274">
        <w:rPr>
          <w:rFonts w:cstheme="minorHAnsi"/>
          <w:sz w:val="24"/>
          <w:szCs w:val="24"/>
          <w:lang w:val="es-ES"/>
        </w:rPr>
        <w:t>V%20Soil%20High%20Sand 1 @-1.266,-0.031</w:t>
      </w:r>
    </w:p>
    <w:p w14:paraId="0231BB5D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Unmeasured U @-1.</w:t>
      </w:r>
      <w:proofErr w:type="gramStart"/>
      <w:r w:rsidRPr="00D76E67">
        <w:rPr>
          <w:rFonts w:cstheme="minorHAnsi"/>
          <w:sz w:val="24"/>
          <w:szCs w:val="24"/>
        </w:rPr>
        <w:t>861,-</w:t>
      </w:r>
      <w:proofErr w:type="gramEnd"/>
      <w:r w:rsidRPr="00D76E67">
        <w:rPr>
          <w:rFonts w:cstheme="minorHAnsi"/>
          <w:sz w:val="24"/>
          <w:szCs w:val="24"/>
        </w:rPr>
        <w:t>0.784</w:t>
      </w:r>
    </w:p>
    <w:p w14:paraId="48ED9C14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Urban 1 @-1.</w:t>
      </w:r>
      <w:proofErr w:type="gramStart"/>
      <w:r w:rsidRPr="00D76E67">
        <w:rPr>
          <w:rFonts w:cstheme="minorHAnsi"/>
          <w:sz w:val="24"/>
          <w:szCs w:val="24"/>
        </w:rPr>
        <w:t>859,-</w:t>
      </w:r>
      <w:proofErr w:type="gramEnd"/>
      <w:r w:rsidRPr="00D76E67">
        <w:rPr>
          <w:rFonts w:cstheme="minorHAnsi"/>
          <w:sz w:val="24"/>
          <w:szCs w:val="24"/>
        </w:rPr>
        <w:t>1.370</w:t>
      </w:r>
    </w:p>
    <w:p w14:paraId="5E897512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</w:p>
    <w:p w14:paraId="5A5D2128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Age%2FSex Hw%20Exposure Shoes</w:t>
      </w:r>
    </w:p>
    <w:p w14:paraId="41CDF1C5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Covered%20Floor Hw%20Exposure</w:t>
      </w:r>
    </w:p>
    <w:p w14:paraId="14C0DE2C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Dewormed Hw%20Infection</w:t>
      </w:r>
    </w:p>
    <w:p w14:paraId="4617FC06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Faeces%20In%20Environment Hw%20Contamination</w:t>
      </w:r>
    </w:p>
    <w:p w14:paraId="212C5B4E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h%20Sanitation Faeces%20In%20Environment</w:t>
      </w:r>
    </w:p>
    <w:p w14:paraId="3DB7931B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h%20Wealth Covered%20Floor Dewormed Hh%20Sanitation Shoes</w:t>
      </w:r>
    </w:p>
    <w:p w14:paraId="46934F7F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w%20Contamination Hw%20Exposure</w:t>
      </w:r>
    </w:p>
    <w:p w14:paraId="1C5D8911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Hw%20Exposure Hw%20Infection</w:t>
      </w:r>
    </w:p>
    <w:p w14:paraId="4B60010E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Aridity Hw%20Contamination Sch%20Unmeasured</w:t>
      </w:r>
    </w:p>
    <w:p w14:paraId="3D15528C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Sanitation Faeces%20In%20Environment</w:t>
      </w:r>
    </w:p>
    <w:p w14:paraId="760CA43D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Soil%20High%20Sand Hw%20Contamination Sch%20Sanitation</w:t>
      </w:r>
    </w:p>
    <w:p w14:paraId="5E05C121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Unmeasured Sch%20Sanitation</w:t>
      </w:r>
    </w:p>
    <w:p w14:paraId="1DCEEA54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ch%20Urban Hw%20Contamination Sch%20Unmeasured</w:t>
      </w:r>
    </w:p>
    <w:p w14:paraId="26005C1A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Shoes Hw%20Exposure</w:t>
      </w:r>
    </w:p>
    <w:p w14:paraId="76DA2523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Aridity Hw%20Contamination V%20Unmeasured</w:t>
      </w:r>
    </w:p>
    <w:p w14:paraId="29CFABCC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Sanitation Faeces%20In%20Environment</w:t>
      </w:r>
    </w:p>
    <w:p w14:paraId="1EFE8328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Soil%20High%20Sand Hh%20Sanitation Hw%20Contamination V%20Sanitation</w:t>
      </w:r>
    </w:p>
    <w:p w14:paraId="24FA6B67" w14:textId="77777777" w:rsidR="00BD55C3" w:rsidRPr="00D76E67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Unmeasured V%20Sanitation</w:t>
      </w:r>
    </w:p>
    <w:p w14:paraId="35F7080A" w14:textId="77777777" w:rsidR="00BD55C3" w:rsidRDefault="00BD55C3" w:rsidP="00BD55C3">
      <w:pPr>
        <w:rPr>
          <w:rFonts w:cstheme="minorHAnsi"/>
          <w:sz w:val="24"/>
          <w:szCs w:val="24"/>
        </w:rPr>
      </w:pPr>
      <w:r w:rsidRPr="00D76E67">
        <w:rPr>
          <w:rFonts w:cstheme="minorHAnsi"/>
          <w:sz w:val="24"/>
          <w:szCs w:val="24"/>
        </w:rPr>
        <w:t>V%20Urban Hh%20Sanitation Hh%20Wealth Hw%20Contamination V%20Unmeasured</w:t>
      </w:r>
    </w:p>
    <w:p w14:paraId="60FC3542" w14:textId="77777777" w:rsidR="00BD55C3" w:rsidRDefault="00BD55C3" w:rsidP="00BD55C3">
      <w:pPr>
        <w:rPr>
          <w:rFonts w:cstheme="minorHAnsi"/>
          <w:sz w:val="24"/>
          <w:szCs w:val="24"/>
        </w:rPr>
      </w:pPr>
    </w:p>
    <w:p w14:paraId="469405B5" w14:textId="50DD7AD9" w:rsidR="00BD55C3" w:rsidRDefault="00BD55C3" w:rsidP="00BD55C3">
      <w:pPr>
        <w:rPr>
          <w:rFonts w:cstheme="minorHAnsi"/>
          <w:b/>
          <w:sz w:val="24"/>
          <w:szCs w:val="24"/>
        </w:rPr>
      </w:pPr>
    </w:p>
    <w:sectPr w:rsidR="00BD55C3" w:rsidSect="000101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C3"/>
    <w:rsid w:val="00010129"/>
    <w:rsid w:val="0004703C"/>
    <w:rsid w:val="000B0444"/>
    <w:rsid w:val="00193D12"/>
    <w:rsid w:val="001E2775"/>
    <w:rsid w:val="00201598"/>
    <w:rsid w:val="00221BC7"/>
    <w:rsid w:val="00222369"/>
    <w:rsid w:val="00235347"/>
    <w:rsid w:val="00242BF1"/>
    <w:rsid w:val="00257ACB"/>
    <w:rsid w:val="002A3BFA"/>
    <w:rsid w:val="002B6274"/>
    <w:rsid w:val="0033551E"/>
    <w:rsid w:val="00397970"/>
    <w:rsid w:val="003E7C40"/>
    <w:rsid w:val="00463F78"/>
    <w:rsid w:val="00504103"/>
    <w:rsid w:val="00506A1F"/>
    <w:rsid w:val="005A0BC4"/>
    <w:rsid w:val="005B741C"/>
    <w:rsid w:val="005C0691"/>
    <w:rsid w:val="005D3E24"/>
    <w:rsid w:val="005E1758"/>
    <w:rsid w:val="00600BAE"/>
    <w:rsid w:val="00602E11"/>
    <w:rsid w:val="0063763B"/>
    <w:rsid w:val="006B1B3D"/>
    <w:rsid w:val="006E3933"/>
    <w:rsid w:val="00776B7D"/>
    <w:rsid w:val="00793DF0"/>
    <w:rsid w:val="00804361"/>
    <w:rsid w:val="008652AF"/>
    <w:rsid w:val="00870D1E"/>
    <w:rsid w:val="00873A68"/>
    <w:rsid w:val="00881178"/>
    <w:rsid w:val="008F640A"/>
    <w:rsid w:val="00901F98"/>
    <w:rsid w:val="0093245E"/>
    <w:rsid w:val="00935504"/>
    <w:rsid w:val="00987EB0"/>
    <w:rsid w:val="009B0695"/>
    <w:rsid w:val="00A24254"/>
    <w:rsid w:val="00A97E48"/>
    <w:rsid w:val="00AC2CFB"/>
    <w:rsid w:val="00B638EA"/>
    <w:rsid w:val="00B75917"/>
    <w:rsid w:val="00BD55C3"/>
    <w:rsid w:val="00C14C7D"/>
    <w:rsid w:val="00C366F6"/>
    <w:rsid w:val="00CD1431"/>
    <w:rsid w:val="00D04BF9"/>
    <w:rsid w:val="00D078C6"/>
    <w:rsid w:val="00D43133"/>
    <w:rsid w:val="00D43D98"/>
    <w:rsid w:val="00E35134"/>
    <w:rsid w:val="00E35DA9"/>
    <w:rsid w:val="00E6540C"/>
    <w:rsid w:val="00E7321B"/>
    <w:rsid w:val="00ED1205"/>
    <w:rsid w:val="00F23052"/>
    <w:rsid w:val="00F57FD1"/>
    <w:rsid w:val="00FB33F1"/>
    <w:rsid w:val="00FD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E4EEA"/>
  <w15:chartTrackingRefBased/>
  <w15:docId w15:val="{10121CC7-EB62-E444-A542-E22FEF98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5C3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wald</dc:creator>
  <cp:keywords/>
  <dc:description/>
  <cp:lastModifiedBy>William Oswald</cp:lastModifiedBy>
  <cp:revision>4</cp:revision>
  <dcterms:created xsi:type="dcterms:W3CDTF">2019-08-27T13:08:00Z</dcterms:created>
  <dcterms:modified xsi:type="dcterms:W3CDTF">2019-11-13T15:20:00Z</dcterms:modified>
</cp:coreProperties>
</file>